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B48" w:rsidRDefault="000E0B48"/>
    <w:p w:rsidR="00706335" w:rsidRDefault="00706335" w:rsidP="00706335">
      <w:r>
        <w:t>Supplementary Materials</w:t>
      </w:r>
    </w:p>
    <w:p w:rsidR="00706335" w:rsidRDefault="00706335" w:rsidP="00706335">
      <w:r>
        <w:t xml:space="preserve">Supplementary Information included as a separate file. </w:t>
      </w:r>
    </w:p>
    <w:p w:rsidR="00706335" w:rsidRDefault="00706335" w:rsidP="00706335">
      <w:r>
        <w:t xml:space="preserve">Contents: Cross-sectional fabrication flow for the </w:t>
      </w:r>
      <w:proofErr w:type="spellStart"/>
      <w:r>
        <w:t>FlexArray</w:t>
      </w:r>
      <w:proofErr w:type="spellEnd"/>
      <w:r>
        <w:t xml:space="preserve">, detailed descriptions of the fabrication of the piezoelectric pillar array, measured changes to the d33 of three PZT-5H blocks after each major fabrication step, COMSOL simulations, description of the electrical interfaces to the </w:t>
      </w:r>
      <w:proofErr w:type="spellStart"/>
      <w:r>
        <w:t>FlexArray</w:t>
      </w:r>
      <w:proofErr w:type="spellEnd"/>
      <w:r>
        <w:t xml:space="preserve">, discussion of the flexible PCB design, discussion of system interconnectivity, simulation of B-mode images at different R and of beam steering with focus at infinity, experimental results of B-mode images at different R and of beam steering with focus at infinity, geometric derivation of the minimum radius of curvature, 3D compound images of the human </w:t>
      </w:r>
      <w:proofErr w:type="spellStart"/>
      <w:r>
        <w:t>humerus</w:t>
      </w:r>
      <w:proofErr w:type="spellEnd"/>
      <w:r>
        <w:t>.</w:t>
      </w:r>
    </w:p>
    <w:p w:rsidR="00706335" w:rsidRDefault="00706335" w:rsidP="00706335">
      <w:r>
        <w:t xml:space="preserve">Supplementary Movie of the in-vivo </w:t>
      </w:r>
      <w:proofErr w:type="spellStart"/>
      <w:r>
        <w:t>humerus</w:t>
      </w:r>
      <w:proofErr w:type="spellEnd"/>
      <w:r>
        <w:t xml:space="preserve"> B-mode scan in real time during triceps contraction.</w:t>
      </w:r>
      <w:bookmarkStart w:id="0" w:name="_GoBack"/>
      <w:bookmarkEnd w:id="0"/>
    </w:p>
    <w:sectPr w:rsidR="00706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694B"/>
    <w:rsid w:val="00005888"/>
    <w:rsid w:val="00013A1E"/>
    <w:rsid w:val="00026F13"/>
    <w:rsid w:val="00036899"/>
    <w:rsid w:val="00044962"/>
    <w:rsid w:val="00054517"/>
    <w:rsid w:val="00062AD2"/>
    <w:rsid w:val="00074802"/>
    <w:rsid w:val="000751A4"/>
    <w:rsid w:val="00087CD0"/>
    <w:rsid w:val="00091763"/>
    <w:rsid w:val="000C3CF5"/>
    <w:rsid w:val="000E0B48"/>
    <w:rsid w:val="000E3EF9"/>
    <w:rsid w:val="000F343F"/>
    <w:rsid w:val="000F392F"/>
    <w:rsid w:val="000F7825"/>
    <w:rsid w:val="000F7DE5"/>
    <w:rsid w:val="0010051E"/>
    <w:rsid w:val="00103E58"/>
    <w:rsid w:val="00107941"/>
    <w:rsid w:val="00110722"/>
    <w:rsid w:val="00111816"/>
    <w:rsid w:val="00135C5F"/>
    <w:rsid w:val="001368C8"/>
    <w:rsid w:val="00141CFD"/>
    <w:rsid w:val="00162BAE"/>
    <w:rsid w:val="00191F56"/>
    <w:rsid w:val="001A4C87"/>
    <w:rsid w:val="001B2C4E"/>
    <w:rsid w:val="001C06FC"/>
    <w:rsid w:val="001C3E1E"/>
    <w:rsid w:val="001C4BE3"/>
    <w:rsid w:val="001C6281"/>
    <w:rsid w:val="001E2B73"/>
    <w:rsid w:val="001F2992"/>
    <w:rsid w:val="002049AF"/>
    <w:rsid w:val="002225D8"/>
    <w:rsid w:val="00227C40"/>
    <w:rsid w:val="00241DB6"/>
    <w:rsid w:val="002465FC"/>
    <w:rsid w:val="0025099A"/>
    <w:rsid w:val="00264B46"/>
    <w:rsid w:val="00271A5C"/>
    <w:rsid w:val="002836D0"/>
    <w:rsid w:val="002E24E9"/>
    <w:rsid w:val="002F313A"/>
    <w:rsid w:val="002F507E"/>
    <w:rsid w:val="002F674A"/>
    <w:rsid w:val="00321226"/>
    <w:rsid w:val="00321532"/>
    <w:rsid w:val="00322582"/>
    <w:rsid w:val="00336DFE"/>
    <w:rsid w:val="003478BB"/>
    <w:rsid w:val="00354872"/>
    <w:rsid w:val="00362665"/>
    <w:rsid w:val="00365731"/>
    <w:rsid w:val="00366854"/>
    <w:rsid w:val="0038160F"/>
    <w:rsid w:val="003966A1"/>
    <w:rsid w:val="003A59F0"/>
    <w:rsid w:val="003B1B15"/>
    <w:rsid w:val="00414246"/>
    <w:rsid w:val="00434B97"/>
    <w:rsid w:val="00444465"/>
    <w:rsid w:val="00476E6B"/>
    <w:rsid w:val="00491510"/>
    <w:rsid w:val="00494046"/>
    <w:rsid w:val="004957A5"/>
    <w:rsid w:val="004A072D"/>
    <w:rsid w:val="004B65B5"/>
    <w:rsid w:val="004D625C"/>
    <w:rsid w:val="004F2E21"/>
    <w:rsid w:val="004F6B13"/>
    <w:rsid w:val="00501768"/>
    <w:rsid w:val="00502080"/>
    <w:rsid w:val="00503FA8"/>
    <w:rsid w:val="00520510"/>
    <w:rsid w:val="00521247"/>
    <w:rsid w:val="005256D8"/>
    <w:rsid w:val="00542B6A"/>
    <w:rsid w:val="00544A7B"/>
    <w:rsid w:val="005510EE"/>
    <w:rsid w:val="00557676"/>
    <w:rsid w:val="00592725"/>
    <w:rsid w:val="00594A8E"/>
    <w:rsid w:val="005B6003"/>
    <w:rsid w:val="005B6302"/>
    <w:rsid w:val="005D1299"/>
    <w:rsid w:val="005D6C44"/>
    <w:rsid w:val="005E4B9F"/>
    <w:rsid w:val="005F07E2"/>
    <w:rsid w:val="005F1540"/>
    <w:rsid w:val="005F1DB4"/>
    <w:rsid w:val="006133C3"/>
    <w:rsid w:val="00614312"/>
    <w:rsid w:val="00625323"/>
    <w:rsid w:val="006308A5"/>
    <w:rsid w:val="00633775"/>
    <w:rsid w:val="00634035"/>
    <w:rsid w:val="0064194E"/>
    <w:rsid w:val="006505FD"/>
    <w:rsid w:val="006508D0"/>
    <w:rsid w:val="00652553"/>
    <w:rsid w:val="00663432"/>
    <w:rsid w:val="00675B10"/>
    <w:rsid w:val="006A5483"/>
    <w:rsid w:val="006A6B7F"/>
    <w:rsid w:val="006B4967"/>
    <w:rsid w:val="006C3CC2"/>
    <w:rsid w:val="006C64C7"/>
    <w:rsid w:val="006D0B3D"/>
    <w:rsid w:val="006D4BF3"/>
    <w:rsid w:val="006E4B0E"/>
    <w:rsid w:val="006E5F6D"/>
    <w:rsid w:val="006F65C4"/>
    <w:rsid w:val="00706335"/>
    <w:rsid w:val="00707A48"/>
    <w:rsid w:val="00712EBC"/>
    <w:rsid w:val="0073694B"/>
    <w:rsid w:val="00753F33"/>
    <w:rsid w:val="00757EE4"/>
    <w:rsid w:val="0077427F"/>
    <w:rsid w:val="007A3730"/>
    <w:rsid w:val="007A699D"/>
    <w:rsid w:val="007D066A"/>
    <w:rsid w:val="007D3126"/>
    <w:rsid w:val="007F1196"/>
    <w:rsid w:val="007F4200"/>
    <w:rsid w:val="007F43E0"/>
    <w:rsid w:val="00803B19"/>
    <w:rsid w:val="00812405"/>
    <w:rsid w:val="0081349A"/>
    <w:rsid w:val="00814ADF"/>
    <w:rsid w:val="00837F3F"/>
    <w:rsid w:val="00851834"/>
    <w:rsid w:val="00853924"/>
    <w:rsid w:val="00853E50"/>
    <w:rsid w:val="00874A21"/>
    <w:rsid w:val="008A44EB"/>
    <w:rsid w:val="008C1C58"/>
    <w:rsid w:val="008C3FD1"/>
    <w:rsid w:val="008C5F38"/>
    <w:rsid w:val="008C65F2"/>
    <w:rsid w:val="008D0CBF"/>
    <w:rsid w:val="008D166C"/>
    <w:rsid w:val="008E12EF"/>
    <w:rsid w:val="008E298F"/>
    <w:rsid w:val="008E41D8"/>
    <w:rsid w:val="008E5D65"/>
    <w:rsid w:val="008E7E7D"/>
    <w:rsid w:val="008F12D7"/>
    <w:rsid w:val="00911BBA"/>
    <w:rsid w:val="0092014C"/>
    <w:rsid w:val="009308D4"/>
    <w:rsid w:val="00932825"/>
    <w:rsid w:val="009375F1"/>
    <w:rsid w:val="00943D01"/>
    <w:rsid w:val="00953EE8"/>
    <w:rsid w:val="00962741"/>
    <w:rsid w:val="0096746C"/>
    <w:rsid w:val="009853EB"/>
    <w:rsid w:val="009A23BA"/>
    <w:rsid w:val="009A2AAC"/>
    <w:rsid w:val="009A7E2A"/>
    <w:rsid w:val="009B08D4"/>
    <w:rsid w:val="009B4A5F"/>
    <w:rsid w:val="009C5075"/>
    <w:rsid w:val="009E2D5F"/>
    <w:rsid w:val="009F3094"/>
    <w:rsid w:val="009F3265"/>
    <w:rsid w:val="00A00A48"/>
    <w:rsid w:val="00A070BB"/>
    <w:rsid w:val="00A1252E"/>
    <w:rsid w:val="00A125B5"/>
    <w:rsid w:val="00A12865"/>
    <w:rsid w:val="00A308D9"/>
    <w:rsid w:val="00A3750E"/>
    <w:rsid w:val="00A57983"/>
    <w:rsid w:val="00A82468"/>
    <w:rsid w:val="00AB0301"/>
    <w:rsid w:val="00AB2469"/>
    <w:rsid w:val="00AC2BD4"/>
    <w:rsid w:val="00AC315B"/>
    <w:rsid w:val="00AD2C81"/>
    <w:rsid w:val="00B03B35"/>
    <w:rsid w:val="00B04679"/>
    <w:rsid w:val="00B07885"/>
    <w:rsid w:val="00B07D88"/>
    <w:rsid w:val="00B14C8B"/>
    <w:rsid w:val="00B22A26"/>
    <w:rsid w:val="00B25CCD"/>
    <w:rsid w:val="00B3333E"/>
    <w:rsid w:val="00B57D36"/>
    <w:rsid w:val="00B75728"/>
    <w:rsid w:val="00B94295"/>
    <w:rsid w:val="00BA45D6"/>
    <w:rsid w:val="00BD15DD"/>
    <w:rsid w:val="00BD3556"/>
    <w:rsid w:val="00BD799A"/>
    <w:rsid w:val="00BF0BE8"/>
    <w:rsid w:val="00BF6CC3"/>
    <w:rsid w:val="00BF7599"/>
    <w:rsid w:val="00C012C3"/>
    <w:rsid w:val="00C06EE6"/>
    <w:rsid w:val="00C11CED"/>
    <w:rsid w:val="00C13A3D"/>
    <w:rsid w:val="00C31474"/>
    <w:rsid w:val="00C31896"/>
    <w:rsid w:val="00C36801"/>
    <w:rsid w:val="00C40D75"/>
    <w:rsid w:val="00C43CA6"/>
    <w:rsid w:val="00C512C5"/>
    <w:rsid w:val="00C52AFE"/>
    <w:rsid w:val="00C535CB"/>
    <w:rsid w:val="00C67C94"/>
    <w:rsid w:val="00C81CFF"/>
    <w:rsid w:val="00CA3EC5"/>
    <w:rsid w:val="00CB3007"/>
    <w:rsid w:val="00CD33FD"/>
    <w:rsid w:val="00D04663"/>
    <w:rsid w:val="00D21054"/>
    <w:rsid w:val="00D226F3"/>
    <w:rsid w:val="00D274F0"/>
    <w:rsid w:val="00D335E3"/>
    <w:rsid w:val="00D35BC9"/>
    <w:rsid w:val="00D44238"/>
    <w:rsid w:val="00D525C4"/>
    <w:rsid w:val="00D52DD7"/>
    <w:rsid w:val="00D55EDD"/>
    <w:rsid w:val="00D702BB"/>
    <w:rsid w:val="00D73479"/>
    <w:rsid w:val="00D74521"/>
    <w:rsid w:val="00D901AD"/>
    <w:rsid w:val="00D91AB1"/>
    <w:rsid w:val="00DA37B5"/>
    <w:rsid w:val="00DA64E1"/>
    <w:rsid w:val="00DD63C8"/>
    <w:rsid w:val="00DE62EB"/>
    <w:rsid w:val="00DF0484"/>
    <w:rsid w:val="00DF5E48"/>
    <w:rsid w:val="00E12A5C"/>
    <w:rsid w:val="00E449CF"/>
    <w:rsid w:val="00E515C5"/>
    <w:rsid w:val="00E53D93"/>
    <w:rsid w:val="00E55FFE"/>
    <w:rsid w:val="00E57DAC"/>
    <w:rsid w:val="00E67CAC"/>
    <w:rsid w:val="00E758DC"/>
    <w:rsid w:val="00E81E0F"/>
    <w:rsid w:val="00E91E22"/>
    <w:rsid w:val="00E97CD2"/>
    <w:rsid w:val="00EA10B2"/>
    <w:rsid w:val="00EA4858"/>
    <w:rsid w:val="00EE47EF"/>
    <w:rsid w:val="00F011E4"/>
    <w:rsid w:val="00F1697B"/>
    <w:rsid w:val="00F16C41"/>
    <w:rsid w:val="00F2240D"/>
    <w:rsid w:val="00F33B7F"/>
    <w:rsid w:val="00F44440"/>
    <w:rsid w:val="00F64403"/>
    <w:rsid w:val="00F720CF"/>
    <w:rsid w:val="00F75EE9"/>
    <w:rsid w:val="00F950BF"/>
    <w:rsid w:val="00FA01DD"/>
    <w:rsid w:val="00FA30AE"/>
    <w:rsid w:val="00FA7E97"/>
    <w:rsid w:val="00FB0CC7"/>
    <w:rsid w:val="00FB5F2E"/>
    <w:rsid w:val="00FB6B18"/>
    <w:rsid w:val="00FD1439"/>
    <w:rsid w:val="00FD2223"/>
    <w:rsid w:val="00FF2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7FB98B-2A74-49DF-8B73-CB8563271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09-17T09:56:00Z</dcterms:created>
  <dcterms:modified xsi:type="dcterms:W3CDTF">2022-09-17T09:57:00Z</dcterms:modified>
</cp:coreProperties>
</file>